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4202" w:rsidRPr="00E96625" w:rsidRDefault="000A4202" w:rsidP="000A4202">
      <w:pPr>
        <w:rPr>
          <w:rFonts w:eastAsia="標楷體"/>
          <w:color w:val="000000" w:themeColor="text1"/>
        </w:rPr>
      </w:pPr>
      <w:r w:rsidRPr="00E96625">
        <w:rPr>
          <w:noProof/>
          <w:color w:val="000000" w:themeColor="text1"/>
        </w:rPr>
        <mc:AlternateContent>
          <mc:Choice Requires="wpc">
            <w:drawing>
              <wp:inline distT="0" distB="0" distL="0" distR="0" wp14:anchorId="48C457E3" wp14:editId="2F6C8A8A">
                <wp:extent cx="5190490" cy="5391785"/>
                <wp:effectExtent l="0" t="0" r="0" b="18415"/>
                <wp:docPr id="14" name="畫布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328906" y="2174976"/>
                            <a:ext cx="2736047" cy="3600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A4202" w:rsidRPr="00396992" w:rsidRDefault="000A4202" w:rsidP="000A420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6992"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,</w:t>
                              </w:r>
                              <w:r w:rsidRPr="00396992">
                                <w:rPr>
                                  <w:rFonts w:ascii="Times New Roman" w:hAnsi="Times New Roman" w:cs="Times New Roman"/>
                                </w:rPr>
                                <w:t>750 eligible subjec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" name="AutoShape 46"/>
                        <wps:cNvCnPr>
                          <a:cxnSpLocks noChangeShapeType="1"/>
                          <a:stCxn id="3" idx="2"/>
                          <a:endCxn id="1" idx="0"/>
                        </wps:cNvCnPr>
                        <wps:spPr bwMode="auto">
                          <a:xfrm>
                            <a:off x="1696929" y="914416"/>
                            <a:ext cx="0" cy="12605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328906" y="66608"/>
                            <a:ext cx="2736047" cy="8478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A4202" w:rsidRPr="00396992" w:rsidRDefault="000A4202" w:rsidP="000A4202">
                              <w:pPr>
                                <w:jc w:val="center"/>
                                <w:rPr>
                                  <w:rFonts w:ascii="Times New Roman" w:eastAsia="標楷體" w:hAnsi="Times New Roman" w:cs="Times New Roman"/>
                                </w:rPr>
                              </w:pPr>
                              <w:r w:rsidRPr="00396992">
                                <w:rPr>
                                  <w:rFonts w:ascii="Times New Roman" w:eastAsia="標楷體" w:hAnsi="Times New Roman" w:cs="Times New Roman"/>
                                </w:rPr>
                                <w:t xml:space="preserve">Eight administrative neighborhoods units in Taichung community </w:t>
                              </w:r>
                            </w:p>
                            <w:p w:rsidR="000A4202" w:rsidRPr="00396992" w:rsidRDefault="000A4202" w:rsidP="000A4202">
                              <w:pPr>
                                <w:jc w:val="center"/>
                                <w:rPr>
                                  <w:rFonts w:ascii="Times New Roman" w:eastAsia="新細明體" w:hAnsi="Times New Roman" w:cs="Times New Roman"/>
                                </w:rPr>
                              </w:pP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3</w:t>
                              </w:r>
                              <w:r>
                                <w:rPr>
                                  <w:rFonts w:ascii="Times New Roman" w:eastAsia="標楷體" w:hAnsi="Times New Roman" w:cs="Times New Roman" w:hint="eastAsia"/>
                                  <w:color w:val="000000"/>
                                </w:rPr>
                                <w:t>,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 xml:space="preserve">997 individuals with age 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sym w:font="Symbol" w:char="F0B3"/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 xml:space="preserve"> 65 years ol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1782431" y="990373"/>
                            <a:ext cx="2184438" cy="1086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4202" w:rsidRPr="00396992" w:rsidRDefault="000A4202" w:rsidP="000A4202">
                              <w:pPr>
                                <w:snapToGrid w:val="0"/>
                                <w:ind w:left="295" w:hanging="195"/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</w:pP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1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,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247 excluded</w:t>
                              </w:r>
                            </w:p>
                            <w:p w:rsidR="000A4202" w:rsidRPr="00396992" w:rsidRDefault="000A4202" w:rsidP="000A4202">
                              <w:pPr>
                                <w:tabs>
                                  <w:tab w:val="left" w:pos="709"/>
                                </w:tabs>
                                <w:snapToGrid w:val="0"/>
                                <w:ind w:leftChars="100" w:left="708" w:hangingChars="195" w:hanging="468"/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</w:pP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122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ab/>
                                <w:t>deaths</w:t>
                              </w:r>
                            </w:p>
                            <w:p w:rsidR="000A4202" w:rsidRPr="00396992" w:rsidRDefault="000A4202" w:rsidP="000A4202">
                              <w:pPr>
                                <w:tabs>
                                  <w:tab w:val="left" w:pos="709"/>
                                </w:tabs>
                                <w:snapToGrid w:val="0"/>
                                <w:ind w:leftChars="100" w:left="708" w:hangingChars="195" w:hanging="468"/>
                                <w:rPr>
                                  <w:rFonts w:ascii="Times New Roman" w:eastAsia="新細明體" w:hAnsi="Times New Roman" w:cs="Times New Roman"/>
                                </w:rPr>
                              </w:pPr>
                              <w:r w:rsidRPr="00396992">
                                <w:rPr>
                                  <w:rFonts w:ascii="Times New Roman" w:hAnsi="Times New Roman" w:cs="Times New Roman"/>
                                </w:rPr>
                                <w:t>124</w:t>
                              </w:r>
                              <w:r w:rsidRPr="00396992">
                                <w:rPr>
                                  <w:rFonts w:ascii="Times New Roman" w:hAnsi="Times New Roman" w:cs="Times New Roman"/>
                                </w:rPr>
                                <w:tab/>
                                <w:t>errors of the registry</w:t>
                              </w:r>
                            </w:p>
                            <w:p w:rsidR="000A4202" w:rsidRPr="00396992" w:rsidRDefault="000A4202" w:rsidP="000A4202">
                              <w:pPr>
                                <w:tabs>
                                  <w:tab w:val="left" w:pos="709"/>
                                </w:tabs>
                                <w:snapToGrid w:val="0"/>
                                <w:ind w:leftChars="100" w:left="708" w:hangingChars="195" w:hanging="468"/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</w:pP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52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ab/>
                              </w:r>
                              <w:proofErr w:type="gramStart"/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institutionalization</w:t>
                              </w:r>
                              <w:proofErr w:type="gramEnd"/>
                            </w:p>
                            <w:p w:rsidR="000A4202" w:rsidRPr="00396992" w:rsidRDefault="000A4202" w:rsidP="000A4202">
                              <w:pPr>
                                <w:tabs>
                                  <w:tab w:val="left" w:pos="709"/>
                                </w:tabs>
                                <w:snapToGrid w:val="0"/>
                                <w:ind w:leftChars="100" w:left="708" w:hangingChars="195" w:hanging="468"/>
                                <w:rPr>
                                  <w:rFonts w:ascii="Times New Roman" w:eastAsia="新細明體" w:hAnsi="Times New Roman" w:cs="Times New Roman"/>
                                </w:rPr>
                              </w:pP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949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ab/>
                                <w:t>moving out of the ar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1868732" y="2601931"/>
                            <a:ext cx="2693047" cy="9957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4202" w:rsidRPr="00396992" w:rsidRDefault="000A4202" w:rsidP="000A4202">
                              <w:pPr>
                                <w:tabs>
                                  <w:tab w:val="left" w:pos="567"/>
                                </w:tabs>
                                <w:snapToGrid w:val="0"/>
                                <w:ind w:left="566" w:hangingChars="236" w:hanging="566"/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</w:pP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886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ab/>
                                <w:t>refused to participate</w:t>
                              </w:r>
                            </w:p>
                            <w:p w:rsidR="000A4202" w:rsidRPr="00396992" w:rsidRDefault="000A4202" w:rsidP="000A4202">
                              <w:pPr>
                                <w:tabs>
                                  <w:tab w:val="left" w:pos="567"/>
                                </w:tabs>
                                <w:snapToGrid w:val="0"/>
                                <w:ind w:left="566" w:hangingChars="236" w:hanging="566"/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</w:pP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490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ab/>
                                <w:t>not met at home during three visits made by the interviewers</w:t>
                              </w:r>
                            </w:p>
                            <w:p w:rsidR="000A4202" w:rsidRPr="00396992" w:rsidRDefault="000A4202" w:rsidP="000A4202">
                              <w:pPr>
                                <w:tabs>
                                  <w:tab w:val="left" w:pos="567"/>
                                </w:tabs>
                                <w:snapToGrid w:val="0"/>
                                <w:ind w:left="566" w:hangingChars="236" w:hanging="566"/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0"/>
                                </w:rPr>
                              </w:pP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>27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0"/>
                                </w:rPr>
                                <w:tab/>
                                <w:t>hospitaliz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328906" y="3602358"/>
                            <a:ext cx="2736047" cy="5400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A4202" w:rsidRPr="00396992" w:rsidRDefault="000A4202" w:rsidP="000A420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6992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,</w:t>
                              </w:r>
                              <w:r w:rsidRPr="00396992">
                                <w:rPr>
                                  <w:rFonts w:ascii="Times New Roman" w:hAnsi="Times New Roman" w:cs="Times New Roman"/>
                                </w:rPr>
                                <w:t>347 elders agreed to participate</w:t>
                              </w:r>
                            </w:p>
                            <w:p w:rsidR="000A4202" w:rsidRPr="00396992" w:rsidRDefault="000A4202" w:rsidP="000A420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6992">
                                <w:rPr>
                                  <w:rFonts w:ascii="Times New Roman" w:hAnsi="Times New Roman" w:cs="Times New Roman"/>
                                </w:rPr>
                                <w:t>(response rate = 49.0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AutoShape 51"/>
                        <wps:cNvCnPr>
                          <a:cxnSpLocks noChangeShapeType="1"/>
                          <a:stCxn id="1" idx="2"/>
                          <a:endCxn id="6" idx="0"/>
                        </wps:cNvCnPr>
                        <wps:spPr bwMode="auto">
                          <a:xfrm>
                            <a:off x="1696929" y="2535022"/>
                            <a:ext cx="0" cy="106733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281281" y="5031739"/>
                            <a:ext cx="2736047" cy="36004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A4202" w:rsidRPr="00396992" w:rsidRDefault="000A4202" w:rsidP="000A4202">
                              <w:pPr>
                                <w:snapToGrid w:val="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396992">
                                <w:rPr>
                                  <w:rFonts w:ascii="Times New Roman" w:hAnsi="Times New Roman" w:cs="Times New Roman"/>
                                </w:rPr>
                                <w:t>912 elders were included for analy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AutoShape 53"/>
                        <wps:cNvCnPr>
                          <a:cxnSpLocks noChangeShapeType="1"/>
                        </wps:cNvCnPr>
                        <wps:spPr bwMode="auto">
                          <a:xfrm>
                            <a:off x="1725504" y="4142427"/>
                            <a:ext cx="0" cy="88931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1868744" y="4142427"/>
                            <a:ext cx="3150931" cy="8200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4202" w:rsidRPr="00396992" w:rsidRDefault="000A4202" w:rsidP="000A4202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ind w:left="561" w:hanging="561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>42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ab/>
                                <w:t>without sociodemographic factors</w:t>
                              </w:r>
                            </w:p>
                            <w:p w:rsidR="000A4202" w:rsidRPr="00396992" w:rsidRDefault="000A4202" w:rsidP="000A4202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ind w:left="561" w:hanging="561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>9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ab/>
                                <w:t>without lifestyle behaviors</w:t>
                              </w:r>
                            </w:p>
                            <w:p w:rsidR="000A4202" w:rsidRDefault="000A4202" w:rsidP="000A4202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ind w:left="561" w:hanging="561"/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>356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ab/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>without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 xml:space="preserve"> disease history</w:t>
                              </w:r>
                            </w:p>
                            <w:p w:rsidR="000A4202" w:rsidRPr="003258A1" w:rsidRDefault="000A4202" w:rsidP="000A4202">
                              <w:pPr>
                                <w:pStyle w:val="Web"/>
                                <w:snapToGrid w:val="0"/>
                                <w:spacing w:before="0" w:beforeAutospacing="0" w:after="0" w:afterAutospacing="0"/>
                                <w:ind w:left="561" w:hanging="561"/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</w:pP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>28</w:t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</w:rPr>
                                <w:tab/>
                              </w:r>
                              <w:r w:rsidRPr="00396992"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>without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 xml:space="preserve"> f</w:t>
                              </w:r>
                              <w:r w:rsidRPr="003258A1"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>railty</w:t>
                              </w:r>
                              <w:r>
                                <w:rPr>
                                  <w:rFonts w:ascii="Times New Roman" w:eastAsia="標楷體" w:hAnsi="Times New Roman" w:cs="Times New Roman"/>
                                  <w:color w:val="000000"/>
                                  <w:kern w:val="2"/>
                                </w:rPr>
                                <w:t>, MMSE or sleep dur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8C457E3" id="畫布 14" o:spid="_x0000_s1026" editas="canvas" style="width:408.7pt;height:424.55pt;mso-position-horizontal-relative:char;mso-position-vertical-relative:line" coordsize="51904,539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904;height:53917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5" o:spid="_x0000_s1028" type="#_x0000_t202" style="position:absolute;left:3289;top:21749;width:27360;height:36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">
                  <v:textbox>
                    <w:txbxContent>
                      <w:p w:rsidR="000A4202" w:rsidRPr="00396992" w:rsidRDefault="000A4202" w:rsidP="000A4202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6992">
                          <w:rPr>
                            <w:rFonts w:ascii="Times New Roman" w:hAnsi="Times New Roman" w:cs="Times New Roman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,</w:t>
                        </w:r>
                        <w:r w:rsidRPr="00396992">
                          <w:rPr>
                            <w:rFonts w:ascii="Times New Roman" w:hAnsi="Times New Roman" w:cs="Times New Roman"/>
                          </w:rPr>
                          <w:t>750 eligible subject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6" o:spid="_x0000_s1029" type="#_x0000_t32" style="position:absolute;left:16969;top:9144;width:0;height:126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">
                  <v:stroke endarrow="open"/>
                </v:shape>
                <v:shape id="Text Box 47" o:spid="_x0000_s1030" type="#_x0000_t202" style="position:absolute;left:3289;top:666;width:27360;height:84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">
                  <v:textbox>
                    <w:txbxContent>
                      <w:p w:rsidR="000A4202" w:rsidRPr="00396992" w:rsidRDefault="000A4202" w:rsidP="000A4202">
                        <w:pPr>
                          <w:jc w:val="center"/>
                          <w:rPr>
                            <w:rFonts w:ascii="Times New Roman" w:eastAsia="標楷體" w:hAnsi="Times New Roman" w:cs="Times New Roman"/>
                          </w:rPr>
                        </w:pPr>
                        <w:r w:rsidRPr="00396992">
                          <w:rPr>
                            <w:rFonts w:ascii="Times New Roman" w:eastAsia="標楷體" w:hAnsi="Times New Roman" w:cs="Times New Roman"/>
                          </w:rPr>
                          <w:t xml:space="preserve">Eight administrative neighborhoods units in Taichung community </w:t>
                        </w:r>
                      </w:p>
                      <w:p w:rsidR="000A4202" w:rsidRPr="00396992" w:rsidRDefault="000A4202" w:rsidP="000A4202">
                        <w:pPr>
                          <w:jc w:val="center"/>
                          <w:rPr>
                            <w:rFonts w:ascii="Times New Roman" w:eastAsia="新細明體" w:hAnsi="Times New Roman" w:cs="Times New Roman"/>
                          </w:rPr>
                        </w:pP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3</w:t>
                        </w:r>
                        <w:r>
                          <w:rPr>
                            <w:rFonts w:ascii="Times New Roman" w:eastAsia="標楷體" w:hAnsi="Times New Roman" w:cs="Times New Roman" w:hint="eastAsia"/>
                            <w:color w:val="000000"/>
                          </w:rPr>
                          <w:t>,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 xml:space="preserve">997 individuals with age 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sym w:font="Symbol" w:char="F0B3"/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 xml:space="preserve"> 65 years old</w:t>
                        </w:r>
                      </w:p>
                    </w:txbxContent>
                  </v:textbox>
                </v:shape>
                <v:shape id="Text Box 48" o:spid="_x0000_s1031" type="#_x0000_t202" style="position:absolute;left:17824;top:9903;width:21844;height:10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:rsidR="000A4202" w:rsidRPr="00396992" w:rsidRDefault="000A4202" w:rsidP="000A4202">
                        <w:pPr>
                          <w:snapToGrid w:val="0"/>
                          <w:ind w:left="295" w:hanging="195"/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</w:pP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1</w:t>
                        </w:r>
                        <w:r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,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247 excluded</w:t>
                        </w:r>
                      </w:p>
                      <w:p w:rsidR="000A4202" w:rsidRPr="00396992" w:rsidRDefault="000A4202" w:rsidP="000A4202">
                        <w:pPr>
                          <w:tabs>
                            <w:tab w:val="left" w:pos="709"/>
                          </w:tabs>
                          <w:snapToGrid w:val="0"/>
                          <w:ind w:leftChars="100" w:left="708" w:hangingChars="195" w:hanging="468"/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</w:pP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122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ab/>
                          <w:t>deaths</w:t>
                        </w:r>
                      </w:p>
                      <w:p w:rsidR="000A4202" w:rsidRPr="00396992" w:rsidRDefault="000A4202" w:rsidP="000A4202">
                        <w:pPr>
                          <w:tabs>
                            <w:tab w:val="left" w:pos="709"/>
                          </w:tabs>
                          <w:snapToGrid w:val="0"/>
                          <w:ind w:leftChars="100" w:left="708" w:hangingChars="195" w:hanging="468"/>
                          <w:rPr>
                            <w:rFonts w:ascii="Times New Roman" w:eastAsia="新細明體" w:hAnsi="Times New Roman" w:cs="Times New Roman"/>
                          </w:rPr>
                        </w:pPr>
                        <w:r w:rsidRPr="00396992">
                          <w:rPr>
                            <w:rFonts w:ascii="Times New Roman" w:hAnsi="Times New Roman" w:cs="Times New Roman"/>
                          </w:rPr>
                          <w:t>124</w:t>
                        </w:r>
                        <w:r w:rsidRPr="00396992">
                          <w:rPr>
                            <w:rFonts w:ascii="Times New Roman" w:hAnsi="Times New Roman" w:cs="Times New Roman"/>
                          </w:rPr>
                          <w:tab/>
                          <w:t>errors of the registry</w:t>
                        </w:r>
                      </w:p>
                      <w:p w:rsidR="000A4202" w:rsidRPr="00396992" w:rsidRDefault="000A4202" w:rsidP="000A4202">
                        <w:pPr>
                          <w:tabs>
                            <w:tab w:val="left" w:pos="709"/>
                          </w:tabs>
                          <w:snapToGrid w:val="0"/>
                          <w:ind w:leftChars="100" w:left="708" w:hangingChars="195" w:hanging="468"/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</w:pP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52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ab/>
                        </w:r>
                        <w:proofErr w:type="gramStart"/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institutionalization</w:t>
                        </w:r>
                        <w:proofErr w:type="gramEnd"/>
                      </w:p>
                      <w:p w:rsidR="000A4202" w:rsidRPr="00396992" w:rsidRDefault="000A4202" w:rsidP="000A4202">
                        <w:pPr>
                          <w:tabs>
                            <w:tab w:val="left" w:pos="709"/>
                          </w:tabs>
                          <w:snapToGrid w:val="0"/>
                          <w:ind w:leftChars="100" w:left="708" w:hangingChars="195" w:hanging="468"/>
                          <w:rPr>
                            <w:rFonts w:ascii="Times New Roman" w:eastAsia="新細明體" w:hAnsi="Times New Roman" w:cs="Times New Roman"/>
                          </w:rPr>
                        </w:pP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949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ab/>
                          <w:t>moving out of the area</w:t>
                        </w:r>
                      </w:p>
                    </w:txbxContent>
                  </v:textbox>
                </v:shape>
                <v:shape id="Text Box 49" o:spid="_x0000_s1032" type="#_x0000_t202" style="position:absolute;left:18687;top:26019;width:26930;height:9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0A4202" w:rsidRPr="00396992" w:rsidRDefault="000A4202" w:rsidP="000A4202">
                        <w:pPr>
                          <w:tabs>
                            <w:tab w:val="left" w:pos="567"/>
                          </w:tabs>
                          <w:snapToGrid w:val="0"/>
                          <w:ind w:left="566" w:hangingChars="236" w:hanging="566"/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</w:pP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886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ab/>
                          <w:t>refused to participate</w:t>
                        </w:r>
                      </w:p>
                      <w:p w:rsidR="000A4202" w:rsidRPr="00396992" w:rsidRDefault="000A4202" w:rsidP="000A4202">
                        <w:pPr>
                          <w:tabs>
                            <w:tab w:val="left" w:pos="567"/>
                          </w:tabs>
                          <w:snapToGrid w:val="0"/>
                          <w:ind w:left="566" w:hangingChars="236" w:hanging="566"/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</w:pP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490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ab/>
                          <w:t>not met at home during three visits made by the interviewers</w:t>
                        </w:r>
                      </w:p>
                      <w:p w:rsidR="000A4202" w:rsidRPr="00396992" w:rsidRDefault="000A4202" w:rsidP="000A4202">
                        <w:pPr>
                          <w:tabs>
                            <w:tab w:val="left" w:pos="567"/>
                          </w:tabs>
                          <w:snapToGrid w:val="0"/>
                          <w:ind w:left="566" w:hangingChars="236" w:hanging="566"/>
                          <w:rPr>
                            <w:rFonts w:ascii="Times New Roman" w:eastAsia="標楷體" w:hAnsi="Times New Roman" w:cs="Times New Roman"/>
                            <w:color w:val="000000"/>
                            <w:kern w:val="0"/>
                          </w:rPr>
                        </w:pP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>27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  <w:kern w:val="0"/>
                          </w:rPr>
                          <w:tab/>
                          <w:t>hospitalization</w:t>
                        </w:r>
                      </w:p>
                    </w:txbxContent>
                  </v:textbox>
                </v:shape>
                <v:shape id="Text Box 50" o:spid="_x0000_s1033" type="#_x0000_t202" style="position:absolute;left:3289;top:36023;width:27360;height:5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">
                  <v:textbox>
                    <w:txbxContent>
                      <w:p w:rsidR="000A4202" w:rsidRPr="00396992" w:rsidRDefault="000A4202" w:rsidP="000A4202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6992">
                          <w:rPr>
                            <w:rFonts w:ascii="Times New Roman" w:hAnsi="Times New Roman" w:cs="Times New Roman"/>
                          </w:rPr>
                          <w:t>1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,</w:t>
                        </w:r>
                        <w:r w:rsidRPr="00396992">
                          <w:rPr>
                            <w:rFonts w:ascii="Times New Roman" w:hAnsi="Times New Roman" w:cs="Times New Roman"/>
                          </w:rPr>
                          <w:t>347 elders agreed to participate</w:t>
                        </w:r>
                      </w:p>
                      <w:p w:rsidR="000A4202" w:rsidRPr="00396992" w:rsidRDefault="000A4202" w:rsidP="000A4202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6992">
                          <w:rPr>
                            <w:rFonts w:ascii="Times New Roman" w:hAnsi="Times New Roman" w:cs="Times New Roman"/>
                          </w:rPr>
                          <w:t>(response rate = 49.0%)</w:t>
                        </w:r>
                      </w:p>
                    </w:txbxContent>
                  </v:textbox>
                </v:shape>
                <v:shape id="AutoShape 51" o:spid="_x0000_s1034" type="#_x0000_t32" style="position:absolute;left:16969;top:25350;width:0;height:106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">
                  <v:stroke endarrow="open"/>
                </v:shape>
                <v:shape id="Text Box 52" o:spid="_x0000_s1035" type="#_x0000_t202" style="position:absolute;left:2812;top:50317;width:27361;height:36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">
                  <v:textbox>
                    <w:txbxContent>
                      <w:p w:rsidR="000A4202" w:rsidRPr="00396992" w:rsidRDefault="000A4202" w:rsidP="000A4202">
                        <w:pPr>
                          <w:snapToGrid w:val="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396992">
                          <w:rPr>
                            <w:rFonts w:ascii="Times New Roman" w:hAnsi="Times New Roman" w:cs="Times New Roman"/>
                          </w:rPr>
                          <w:t>912 elders were included for analysis</w:t>
                        </w:r>
                      </w:p>
                    </w:txbxContent>
                  </v:textbox>
                </v:shape>
                <v:shape id="AutoShape 53" o:spid="_x0000_s1036" type="#_x0000_t32" style="position:absolute;left:17255;top:41424;width:0;height:88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">
                  <v:stroke endarrow="open"/>
                </v:shape>
                <v:shape id="Text Box 49" o:spid="_x0000_s1037" type="#_x0000_t202" style="position:absolute;left:18687;top:41424;width:31509;height:82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:rsidR="000A4202" w:rsidRPr="00396992" w:rsidRDefault="000A4202" w:rsidP="000A4202">
                        <w:pPr>
                          <w:pStyle w:val="Web"/>
                          <w:snapToGrid w:val="0"/>
                          <w:spacing w:before="0" w:beforeAutospacing="0" w:after="0" w:afterAutospacing="0"/>
                          <w:ind w:left="561" w:hanging="561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>42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ab/>
                          <w:t>without sociodemographic factors</w:t>
                        </w:r>
                      </w:p>
                      <w:p w:rsidR="000A4202" w:rsidRPr="00396992" w:rsidRDefault="000A4202" w:rsidP="000A4202">
                        <w:pPr>
                          <w:pStyle w:val="Web"/>
                          <w:snapToGrid w:val="0"/>
                          <w:spacing w:before="0" w:beforeAutospacing="0" w:after="0" w:afterAutospacing="0"/>
                          <w:ind w:left="561" w:hanging="561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>9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ab/>
                          <w:t>without lifestyle behaviors</w:t>
                        </w:r>
                      </w:p>
                      <w:p w:rsidR="000A4202" w:rsidRDefault="000A4202" w:rsidP="000A4202">
                        <w:pPr>
                          <w:pStyle w:val="Web"/>
                          <w:snapToGrid w:val="0"/>
                          <w:spacing w:before="0" w:beforeAutospacing="0" w:after="0" w:afterAutospacing="0"/>
                          <w:ind w:left="561" w:hanging="561"/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>356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ab/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>without</w:t>
                        </w:r>
                        <w:r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 xml:space="preserve"> disease history</w:t>
                        </w:r>
                      </w:p>
                      <w:p w:rsidR="000A4202" w:rsidRPr="003258A1" w:rsidRDefault="000A4202" w:rsidP="000A4202">
                        <w:pPr>
                          <w:pStyle w:val="Web"/>
                          <w:snapToGrid w:val="0"/>
                          <w:spacing w:before="0" w:beforeAutospacing="0" w:after="0" w:afterAutospacing="0"/>
                          <w:ind w:left="561" w:hanging="561"/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</w:pPr>
                        <w:r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>28</w:t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</w:rPr>
                          <w:tab/>
                        </w:r>
                        <w:r w:rsidRPr="00396992"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>without</w:t>
                        </w:r>
                        <w:r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 xml:space="preserve"> f</w:t>
                        </w:r>
                        <w:r w:rsidRPr="003258A1"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>railty</w:t>
                        </w:r>
                        <w:r>
                          <w:rPr>
                            <w:rFonts w:ascii="Times New Roman" w:eastAsia="標楷體" w:hAnsi="Times New Roman" w:cs="Times New Roman"/>
                            <w:color w:val="000000"/>
                            <w:kern w:val="2"/>
                          </w:rPr>
                          <w:t>, MMSE or sleep duration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E92376" w:rsidRDefault="00F52907" w:rsidP="000A4202">
      <w:pPr>
        <w:spacing w:line="360" w:lineRule="auto"/>
        <w:rPr>
          <w:rFonts w:ascii="Times New Roman" w:hAnsi="Times New Roman" w:cs="Times New Roman"/>
          <w:color w:val="000000" w:themeColor="text1"/>
          <w:szCs w:val="24"/>
        </w:rPr>
        <w:sectPr w:rsidR="00E92376" w:rsidSect="00E9237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0" w:name="_Hlk137454635"/>
      <w:r w:rsidRPr="00F52907">
        <w:rPr>
          <w:rFonts w:ascii="Times New Roman" w:hAnsi="Times New Roman" w:cs="Times New Roman"/>
          <w:b/>
          <w:color w:val="000000" w:themeColor="text1"/>
          <w:szCs w:val="24"/>
        </w:rPr>
        <w:t>Supplementary Fig</w:t>
      </w:r>
      <w:r w:rsidR="003D2EFF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Pr="00F52907">
        <w:rPr>
          <w:rFonts w:ascii="Times New Roman" w:hAnsi="Times New Roman" w:cs="Times New Roman"/>
          <w:b/>
          <w:color w:val="000000" w:themeColor="text1"/>
          <w:szCs w:val="24"/>
        </w:rPr>
        <w:t xml:space="preserve"> 1</w:t>
      </w:r>
      <w:bookmarkEnd w:id="0"/>
      <w:r w:rsidRPr="00F52907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0A4202" w:rsidRPr="00F52907">
        <w:rPr>
          <w:rFonts w:ascii="Times New Roman" w:hAnsi="Times New Roman" w:cs="Times New Roman"/>
          <w:color w:val="000000" w:themeColor="text1"/>
          <w:szCs w:val="24"/>
        </w:rPr>
        <w:t>T</w:t>
      </w:r>
      <w:r w:rsidR="000A4202" w:rsidRPr="00E96625">
        <w:rPr>
          <w:rFonts w:ascii="Times New Roman" w:hAnsi="Times New Roman" w:cs="Times New Roman"/>
          <w:color w:val="000000" w:themeColor="text1"/>
          <w:szCs w:val="24"/>
        </w:rPr>
        <w:t>he flowchart of recruitment procedures of the current study</w:t>
      </w:r>
    </w:p>
    <w:p w:rsidR="00E92376" w:rsidRPr="00E92376" w:rsidRDefault="00E92376" w:rsidP="00E92376">
      <w:pPr>
        <w:snapToGrid w:val="0"/>
        <w:jc w:val="both"/>
        <w:rPr>
          <w:rFonts w:ascii="Times New Roman" w:eastAsia="標楷體" w:hAnsi="Times New Roman" w:cs="Times New Roman"/>
          <w:color w:val="000000" w:themeColor="text1"/>
          <w:szCs w:val="24"/>
        </w:rPr>
      </w:pPr>
      <w:r w:rsidRPr="00E92376">
        <w:rPr>
          <w:rFonts w:ascii="Times New Roman" w:eastAsia="標楷體" w:hAnsi="Times New Roman" w:cs="Times New Roman"/>
          <w:b/>
          <w:color w:val="000000" w:themeColor="text1"/>
          <w:szCs w:val="24"/>
        </w:rPr>
        <w:lastRenderedPageBreak/>
        <w:t>Supplementary Table 1.</w:t>
      </w:r>
      <w:r w:rsidRPr="00E92376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Cox regression analysis for sleep duration and MMSE on mortality</w:t>
      </w:r>
      <w:r w:rsidRPr="00E92376">
        <w:rPr>
          <w:rFonts w:ascii="Times New Roman" w:eastAsia="標楷體" w:hAnsi="Times New Roman" w:cs="Times New Roman"/>
          <w:color w:val="000000" w:themeColor="text1"/>
          <w:szCs w:val="24"/>
        </w:rPr>
        <w:t xml:space="preserve"> in older adults (n=912)</w:t>
      </w:r>
    </w:p>
    <w:tbl>
      <w:tblPr>
        <w:tblW w:w="1545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2268"/>
        <w:gridCol w:w="2268"/>
        <w:gridCol w:w="2268"/>
        <w:gridCol w:w="2268"/>
        <w:gridCol w:w="2552"/>
      </w:tblGrid>
      <w:tr w:rsidR="00E92376" w:rsidRPr="0005284A" w:rsidTr="00CF2F15">
        <w:trPr>
          <w:jc w:val="center"/>
        </w:trPr>
        <w:tc>
          <w:tcPr>
            <w:tcW w:w="1560" w:type="dxa"/>
            <w:tcBorders>
              <w:bottom w:val="nil"/>
            </w:tcBorders>
          </w:tcPr>
          <w:p w:rsidR="00E92376" w:rsidRPr="0005284A" w:rsidRDefault="00E92376" w:rsidP="00CF2F15">
            <w:pPr>
              <w:snapToGrid w:val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892" w:type="dxa"/>
            <w:gridSpan w:val="6"/>
            <w:tcBorders>
              <w:bottom w:val="single" w:sz="4" w:space="0" w:color="auto"/>
            </w:tcBorders>
          </w:tcPr>
          <w:p w:rsidR="00E92376" w:rsidRPr="0005284A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HR (95%CI)</w:t>
            </w:r>
          </w:p>
        </w:tc>
      </w:tr>
      <w:tr w:rsidR="00E92376" w:rsidRPr="0005284A" w:rsidTr="00CF2F15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</w:tcBorders>
          </w:tcPr>
          <w:p w:rsidR="00E92376" w:rsidRPr="0005284A" w:rsidRDefault="00E92376" w:rsidP="00CF2F15">
            <w:pPr>
              <w:snapToGrid w:val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92376" w:rsidRPr="0005284A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All-cause mortality</w:t>
            </w:r>
          </w:p>
        </w:tc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2376" w:rsidRPr="0005284A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Expanded CVD mortality</w:t>
            </w:r>
          </w:p>
        </w:tc>
      </w:tr>
      <w:tr w:rsidR="00E92376" w:rsidRPr="0005284A" w:rsidTr="00CF2F15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000000"/>
            </w:tcBorders>
          </w:tcPr>
          <w:p w:rsidR="00E92376" w:rsidRPr="0005284A" w:rsidRDefault="00E92376" w:rsidP="00CF2F15">
            <w:pPr>
              <w:snapToGrid w:val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E92376" w:rsidRPr="0005284A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E92376" w:rsidRPr="0005284A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</w:tcPr>
          <w:p w:rsidR="00E92376" w:rsidRPr="0005284A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odel 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E92376" w:rsidRPr="0005284A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/>
            </w:tcBorders>
          </w:tcPr>
          <w:p w:rsidR="00E92376" w:rsidRPr="0005284A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odel 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000000"/>
            </w:tcBorders>
          </w:tcPr>
          <w:p w:rsidR="00E92376" w:rsidRPr="0005284A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Model 3</w:t>
            </w:r>
          </w:p>
        </w:tc>
      </w:tr>
      <w:tr w:rsidR="00E92376" w:rsidRPr="0005284A" w:rsidTr="00CF2F15">
        <w:trPr>
          <w:jc w:val="center"/>
        </w:trPr>
        <w:tc>
          <w:tcPr>
            <w:tcW w:w="3828" w:type="dxa"/>
            <w:gridSpan w:val="2"/>
            <w:tcBorders>
              <w:top w:val="nil"/>
              <w:bottom w:val="nil"/>
            </w:tcBorders>
            <w:vAlign w:val="center"/>
          </w:tcPr>
          <w:p w:rsidR="00E92376" w:rsidRPr="0005284A" w:rsidRDefault="00E92376" w:rsidP="00CF2F15">
            <w:pPr>
              <w:widowControl/>
              <w:snapToGrid w:val="0"/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b/>
                <w:i/>
                <w:color w:val="000000" w:themeColor="text1"/>
                <w:szCs w:val="24"/>
              </w:rPr>
              <w:t>Sleep duration (</w:t>
            </w:r>
            <w:proofErr w:type="spellStart"/>
            <w:r w:rsidRPr="0005284A">
              <w:rPr>
                <w:rFonts w:ascii="Times New Roman" w:eastAsia="標楷體" w:hAnsi="Times New Roman" w:cs="Times New Roman"/>
                <w:b/>
                <w:i/>
                <w:color w:val="000000" w:themeColor="text1"/>
                <w:szCs w:val="24"/>
              </w:rPr>
              <w:t>hrs</w:t>
            </w:r>
            <w:proofErr w:type="spellEnd"/>
            <w:r w:rsidRPr="0005284A">
              <w:rPr>
                <w:rFonts w:ascii="Times New Roman" w:eastAsia="標楷體" w:hAnsi="Times New Roman" w:cs="Times New Roman"/>
                <w:b/>
                <w:i/>
                <w:color w:val="000000" w:themeColor="text1"/>
                <w:szCs w:val="24"/>
              </w:rPr>
              <w:t>/day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2376" w:rsidRPr="0005284A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2376" w:rsidRPr="0005284A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2376" w:rsidRPr="0005284A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2376" w:rsidRPr="0005284A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92376" w:rsidRPr="0005284A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92376" w:rsidRPr="0005284A" w:rsidTr="00CF2F1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92376" w:rsidRPr="0005284A" w:rsidRDefault="00E92376" w:rsidP="00CF2F15">
            <w:pPr>
              <w:snapToGrid w:val="0"/>
              <w:ind w:leftChars="106" w:left="254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&lt;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0.88 (0.63- 1.2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0.87 (0.62- 1.2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0.83 (0.59- 1.1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0.77 (0.40- 1.4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0.78 (0.40- 1.49)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0.77 (0.39- 1.51)</w:t>
            </w:r>
          </w:p>
        </w:tc>
      </w:tr>
      <w:tr w:rsidR="00E92376" w:rsidRPr="0005284A" w:rsidTr="00CF2F1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92376" w:rsidRPr="0005284A" w:rsidRDefault="00E92376" w:rsidP="00CF2F15">
            <w:pPr>
              <w:snapToGrid w:val="0"/>
              <w:ind w:leftChars="106" w:left="254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</w:tr>
      <w:tr w:rsidR="00E92376" w:rsidRPr="0005284A" w:rsidTr="00CF2F1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92376" w:rsidRPr="0005284A" w:rsidRDefault="00E92376" w:rsidP="00CF2F15">
            <w:pPr>
              <w:snapToGrid w:val="0"/>
              <w:ind w:leftChars="106" w:left="254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8-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10 (0.83- 1.4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05 (0.78- 1.4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0.91 (0.67- 1.2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38 (0.81- 2.3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26 (0.74- 2.1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03 (0.58- 1.81)</w:t>
            </w:r>
          </w:p>
        </w:tc>
      </w:tr>
      <w:tr w:rsidR="00E92376" w:rsidRPr="0005284A" w:rsidTr="00CF2F15">
        <w:trPr>
          <w:trHeight w:val="288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92376" w:rsidRPr="0005284A" w:rsidRDefault="00E92376" w:rsidP="00CF2F15">
            <w:pPr>
              <w:snapToGrid w:val="0"/>
              <w:ind w:leftChars="106" w:left="254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&gt;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1.62 (1.13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2.33)*</w:t>
            </w:r>
            <w:proofErr w:type="gramEnd"/>
            <w:r w:rsidRPr="001B2700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1.57 (1.09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2.27)*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29 (0.88- 1.9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1.99 (1.05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3.78)*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2.00 (1.04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3.84)*</w:t>
            </w:r>
            <w:proofErr w:type="gramEnd"/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44 (0.72- 2.89)</w:t>
            </w:r>
          </w:p>
        </w:tc>
      </w:tr>
      <w:tr w:rsidR="00E92376" w:rsidRPr="0005284A" w:rsidTr="00CF2F15">
        <w:trPr>
          <w:trHeight w:val="288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92376" w:rsidRPr="0005284A" w:rsidRDefault="00E92376" w:rsidP="00CF2F15">
            <w:pPr>
              <w:snapToGrid w:val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05284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P for tren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.0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.0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.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.0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.006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.11</w:t>
            </w:r>
          </w:p>
        </w:tc>
      </w:tr>
      <w:tr w:rsidR="00E92376" w:rsidRPr="0005284A" w:rsidTr="00CF2F15">
        <w:trPr>
          <w:trHeight w:val="288"/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92376" w:rsidRPr="0005284A" w:rsidRDefault="00E92376" w:rsidP="00CF2F15">
            <w:pPr>
              <w:snapToGrid w:val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 w:hint="eastAsia"/>
                <w:b/>
                <w:color w:val="000000" w:themeColor="text1"/>
                <w:szCs w:val="24"/>
              </w:rPr>
              <w:t>MMSE</w:t>
            </w:r>
            <w:r w:rsidRPr="0005284A"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  <w:t xml:space="preserve">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92376" w:rsidRPr="0005284A" w:rsidTr="00CF2F15">
        <w:trPr>
          <w:trHeight w:val="192"/>
          <w:jc w:val="center"/>
        </w:trPr>
        <w:tc>
          <w:tcPr>
            <w:tcW w:w="1560" w:type="dxa"/>
            <w:tcBorders>
              <w:bottom w:val="nil"/>
            </w:tcBorders>
            <w:vAlign w:val="center"/>
          </w:tcPr>
          <w:p w:rsidR="00E92376" w:rsidRPr="0005284A" w:rsidRDefault="00E92376" w:rsidP="00CF2F15">
            <w:pPr>
              <w:snapToGrid w:val="0"/>
              <w:ind w:leftChars="106" w:left="254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3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bottom w:val="nil"/>
            </w:tcBorders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.00</w:t>
            </w:r>
          </w:p>
        </w:tc>
      </w:tr>
      <w:tr w:rsidR="00E92376" w:rsidRPr="0005284A" w:rsidTr="00CF2F15">
        <w:trPr>
          <w:trHeight w:val="192"/>
          <w:jc w:val="center"/>
        </w:trPr>
        <w:tc>
          <w:tcPr>
            <w:tcW w:w="1560" w:type="dxa"/>
            <w:tcBorders>
              <w:bottom w:val="nil"/>
            </w:tcBorders>
            <w:vAlign w:val="center"/>
          </w:tcPr>
          <w:p w:rsidR="00E92376" w:rsidRPr="0005284A" w:rsidRDefault="00E92376" w:rsidP="00CF2F15">
            <w:pPr>
              <w:snapToGrid w:val="0"/>
              <w:ind w:leftChars="106" w:left="254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16 (0.82- 1.63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14 (0.81- 1.61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19 (0.84- 1.69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19 (0.61- 2.34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15 (0.58- 2.26)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45 (0.72- 2.93)</w:t>
            </w:r>
          </w:p>
        </w:tc>
      </w:tr>
      <w:tr w:rsidR="00E92376" w:rsidRPr="0005284A" w:rsidTr="00CF2F15">
        <w:trPr>
          <w:trHeight w:val="192"/>
          <w:jc w:val="center"/>
        </w:trPr>
        <w:tc>
          <w:tcPr>
            <w:tcW w:w="1560" w:type="dxa"/>
            <w:tcBorders>
              <w:bottom w:val="nil"/>
            </w:tcBorders>
            <w:vAlign w:val="center"/>
          </w:tcPr>
          <w:p w:rsidR="00E92376" w:rsidRPr="0005284A" w:rsidRDefault="00E92376" w:rsidP="00CF2F15">
            <w:pPr>
              <w:snapToGrid w:val="0"/>
              <w:ind w:leftChars="106" w:left="254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27-28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30 (0.93- 1.82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27 (0.91- 1.79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1.42 (1.01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1.99)*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66 (0.88- 3.12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1.61 (0.85- 3.04)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Pr="001B2700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0 (1.04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3.85)*</w:t>
            </w:r>
            <w:proofErr w:type="gramEnd"/>
          </w:p>
        </w:tc>
      </w:tr>
      <w:tr w:rsidR="00E92376" w:rsidRPr="0005284A" w:rsidTr="00CF2F15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E92376" w:rsidRPr="0005284A" w:rsidRDefault="00E92376" w:rsidP="00CF2F15">
            <w:pPr>
              <w:snapToGrid w:val="0"/>
              <w:ind w:leftChars="106" w:left="254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05284A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&lt;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2.37 (1.71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3.28)*</w:t>
            </w:r>
            <w:proofErr w:type="gramEnd"/>
            <w:r w:rsidRPr="001B2700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2.42 (1.70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3.44)*</w:t>
            </w:r>
            <w:proofErr w:type="gramEnd"/>
            <w:r w:rsidRPr="001B2700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2.18 (1.53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3.11)*</w:t>
            </w:r>
            <w:proofErr w:type="gramEnd"/>
            <w:r w:rsidRPr="001B2700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2.91 (1.58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5.39)*</w:t>
            </w:r>
            <w:proofErr w:type="gramEnd"/>
            <w:r w:rsidRPr="001B2700">
              <w:rPr>
                <w:rFonts w:ascii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2.87 (1.50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5.52)*</w:t>
            </w:r>
            <w:proofErr w:type="gramEnd"/>
            <w:r w:rsidRPr="001B2700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E92376" w:rsidRPr="001B2700" w:rsidRDefault="00E92376" w:rsidP="00CF2F1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2700">
              <w:rPr>
                <w:rFonts w:ascii="Times New Roman" w:hAnsi="Times New Roman" w:cs="Times New Roman"/>
                <w:color w:val="000000" w:themeColor="text1"/>
              </w:rPr>
              <w:t xml:space="preserve">2.87 (1.49- </w:t>
            </w:r>
            <w:proofErr w:type="gramStart"/>
            <w:r w:rsidRPr="001B2700">
              <w:rPr>
                <w:rFonts w:ascii="Times New Roman" w:hAnsi="Times New Roman" w:cs="Times New Roman"/>
                <w:color w:val="000000" w:themeColor="text1"/>
              </w:rPr>
              <w:t>5.53)*</w:t>
            </w:r>
            <w:proofErr w:type="gramEnd"/>
            <w:r w:rsidRPr="001B2700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E92376" w:rsidRPr="0005284A" w:rsidTr="00CF2F15">
        <w:trPr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E92376" w:rsidRPr="0005284A" w:rsidRDefault="00E92376" w:rsidP="00CF2F15">
            <w:pPr>
              <w:snapToGrid w:val="0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05284A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P for trend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&lt;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&lt;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&lt;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&lt;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&lt;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:rsidR="00E92376" w:rsidRPr="001B2700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B2700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&lt;</w:t>
            </w:r>
            <w:r w:rsidRPr="001B2700">
              <w:rPr>
                <w:rFonts w:ascii="Times New Roman" w:hAnsi="Times New Roman" w:cs="Times New Roman"/>
                <w:color w:val="000000" w:themeColor="text1"/>
                <w:szCs w:val="24"/>
              </w:rPr>
              <w:t>0.001</w:t>
            </w:r>
          </w:p>
        </w:tc>
      </w:tr>
    </w:tbl>
    <w:p w:rsidR="00E92376" w:rsidRPr="00E96625" w:rsidRDefault="00E92376" w:rsidP="00E92376">
      <w:pPr>
        <w:snapToGrid w:val="0"/>
        <w:rPr>
          <w:rFonts w:ascii="Times New Roman" w:hAnsi="Times New Roman" w:cs="Times New Roman"/>
          <w:color w:val="000000" w:themeColor="text1"/>
        </w:rPr>
      </w:pPr>
      <w:proofErr w:type="gramStart"/>
      <w:r w:rsidRPr="00E96625">
        <w:rPr>
          <w:rFonts w:ascii="Times New Roman" w:hAnsi="Times New Roman" w:cs="Times New Roman"/>
          <w:color w:val="000000" w:themeColor="text1"/>
        </w:rPr>
        <w:t>*:p</w:t>
      </w:r>
      <w:proofErr w:type="gramEnd"/>
      <w:r w:rsidRPr="00E96625">
        <w:rPr>
          <w:rFonts w:ascii="Times New Roman" w:hAnsi="Times New Roman" w:cs="Times New Roman"/>
          <w:color w:val="000000" w:themeColor="text1"/>
        </w:rPr>
        <w:t xml:space="preserve">&lt;0.05; **:p&lt;0.01; ***:p&lt;0.001. </w:t>
      </w:r>
    </w:p>
    <w:p w:rsidR="00E92376" w:rsidRPr="00E96625" w:rsidRDefault="00E92376" w:rsidP="00E92376">
      <w:pPr>
        <w:snapToGrid w:val="0"/>
        <w:rPr>
          <w:rFonts w:ascii="Times New Roman" w:hAnsi="Times New Roman" w:cs="Times New Roman"/>
          <w:bCs/>
          <w:color w:val="000000" w:themeColor="text1"/>
        </w:rPr>
      </w:pPr>
      <w:r w:rsidRPr="00E96625">
        <w:rPr>
          <w:rFonts w:ascii="Times New Roman" w:hAnsi="Times New Roman" w:cs="Times New Roman"/>
          <w:bCs/>
          <w:color w:val="000000" w:themeColor="text1"/>
        </w:rPr>
        <w:t>Model 1 adjusted for age, sex and exercising program.</w:t>
      </w:r>
    </w:p>
    <w:p w:rsidR="00E92376" w:rsidRPr="00E96625" w:rsidRDefault="00E92376" w:rsidP="00E92376">
      <w:pPr>
        <w:snapToGrid w:val="0"/>
        <w:rPr>
          <w:rFonts w:ascii="Times New Roman" w:hAnsi="Times New Roman" w:cs="Times New Roman"/>
          <w:bCs/>
          <w:color w:val="000000" w:themeColor="text1"/>
        </w:rPr>
      </w:pPr>
      <w:r w:rsidRPr="00E96625">
        <w:rPr>
          <w:rFonts w:ascii="Times New Roman" w:hAnsi="Times New Roman" w:cs="Times New Roman"/>
          <w:bCs/>
          <w:color w:val="000000" w:themeColor="text1"/>
        </w:rPr>
        <w:t>Model 2 adjusted for age, sex, exercising program</w:t>
      </w:r>
      <w:r w:rsidRPr="00E96625">
        <w:rPr>
          <w:rFonts w:ascii="Times New Roman" w:hAnsi="Times New Roman" w:cs="Times New Roman"/>
          <w:color w:val="000000" w:themeColor="text1"/>
        </w:rPr>
        <w:t xml:space="preserve">, </w:t>
      </w:r>
      <w:r w:rsidRPr="00E96625">
        <w:rPr>
          <w:rFonts w:ascii="Times New Roman" w:hAnsi="Times New Roman" w:cs="Times New Roman"/>
          <w:bCs/>
          <w:color w:val="000000" w:themeColor="text1"/>
        </w:rPr>
        <w:t>education, marital status, BMI, smoking, alcohol drinking and physical activity.</w:t>
      </w:r>
    </w:p>
    <w:p w:rsidR="00E92376" w:rsidRPr="00E96625" w:rsidRDefault="00E92376" w:rsidP="00E92376">
      <w:pPr>
        <w:snapToGrid w:val="0"/>
        <w:rPr>
          <w:rFonts w:ascii="Times New Roman" w:hAnsi="Times New Roman" w:cs="Times New Roman"/>
          <w:bCs/>
          <w:color w:val="000000" w:themeColor="text1"/>
        </w:rPr>
      </w:pPr>
      <w:r w:rsidRPr="00E96625">
        <w:rPr>
          <w:rFonts w:ascii="Times New Roman" w:hAnsi="Times New Roman" w:cs="Times New Roman"/>
          <w:bCs/>
          <w:color w:val="000000" w:themeColor="text1"/>
        </w:rPr>
        <w:t xml:space="preserve">Model 3 adjusted for age, sex, exercising program, education, marital status, BMI, smoking, alcohol drinking, physical activity, hypertension, diabetes </w:t>
      </w:r>
      <w:r w:rsidRPr="00E96625">
        <w:rPr>
          <w:rFonts w:ascii="Times New Roman" w:hAnsi="Times New Roman" w:cs="Times New Roman" w:hint="eastAsia"/>
          <w:bCs/>
          <w:color w:val="000000" w:themeColor="text1"/>
        </w:rPr>
        <w:t>m</w:t>
      </w:r>
      <w:r w:rsidRPr="00E96625">
        <w:rPr>
          <w:rFonts w:ascii="Times New Roman" w:hAnsi="Times New Roman" w:cs="Times New Roman"/>
          <w:bCs/>
          <w:color w:val="000000" w:themeColor="text1"/>
        </w:rPr>
        <w:t>ellitus, heart disease, hyperlipidemia, gout, hyperuricemia, arthritis, osteoporosis, stroke, cataract, cancer, fall history, sleep impairment, taking sleeping pills and frailty.</w:t>
      </w:r>
    </w:p>
    <w:p w:rsidR="00E92376" w:rsidRPr="00692A96" w:rsidRDefault="00E92376" w:rsidP="00692A96">
      <w:pPr>
        <w:rPr>
          <w:rFonts w:ascii="Times New Roman" w:hAnsi="Times New Roman" w:cs="Times New Roman" w:hint="eastAsia"/>
          <w:szCs w:val="24"/>
        </w:rPr>
      </w:pPr>
      <w:r w:rsidRPr="00E96625">
        <w:rPr>
          <w:rFonts w:ascii="Times New Roman" w:hAnsi="Times New Roman" w:cs="Times New Roman"/>
          <w:color w:val="000000" w:themeColor="text1"/>
        </w:rPr>
        <w:t xml:space="preserve">Incidence rate (IR) = number of </w:t>
      </w:r>
      <w:r w:rsidRPr="00E96625">
        <w:rPr>
          <w:rFonts w:ascii="Times New Roman" w:eastAsia="標楷體" w:hAnsi="Times New Roman" w:cs="Times New Roman"/>
          <w:color w:val="000000" w:themeColor="text1"/>
        </w:rPr>
        <w:t>incident cases</w:t>
      </w:r>
      <w:r w:rsidRPr="00E96625">
        <w:rPr>
          <w:rFonts w:ascii="Times New Roman" w:hAnsi="Times New Roman" w:cs="Times New Roman"/>
          <w:color w:val="000000" w:themeColor="text1"/>
        </w:rPr>
        <w:t xml:space="preserve"> / person-years*1000; </w:t>
      </w:r>
      <w:r w:rsidRPr="00E96625">
        <w:rPr>
          <w:rFonts w:ascii="Times New Roman" w:eastAsia="標楷體" w:hAnsi="Times New Roman" w:cs="Times New Roman"/>
          <w:color w:val="000000" w:themeColor="text1"/>
        </w:rPr>
        <w:t xml:space="preserve">HR: </w:t>
      </w:r>
      <w:r w:rsidRPr="00E96625">
        <w:rPr>
          <w:rFonts w:ascii="Times New Roman" w:hAnsi="Times New Roman" w:cs="Times New Roman"/>
          <w:color w:val="000000" w:themeColor="text1"/>
        </w:rPr>
        <w:t xml:space="preserve">hazard ratio; </w:t>
      </w:r>
      <w:r w:rsidRPr="00E96625">
        <w:rPr>
          <w:rFonts w:ascii="Times New Roman" w:eastAsia="標楷體" w:hAnsi="Times New Roman" w:cs="Times New Roman"/>
          <w:color w:val="000000" w:themeColor="text1"/>
          <w:szCs w:val="24"/>
        </w:rPr>
        <w:t>CI: confidence interval</w:t>
      </w:r>
      <w:r w:rsidR="00692A96">
        <w:rPr>
          <w:rFonts w:ascii="Times New Roman" w:eastAsia="標楷體" w:hAnsi="Times New Roman" w:cs="Times New Roman"/>
          <w:color w:val="000000" w:themeColor="text1"/>
          <w:szCs w:val="24"/>
        </w:rPr>
        <w:t xml:space="preserve">, </w:t>
      </w:r>
      <w:r w:rsidR="00692A96" w:rsidRPr="00B96081">
        <w:rPr>
          <w:rFonts w:ascii="Times New Roman" w:hAnsi="Times New Roman" w:cs="Times New Roman"/>
          <w:color w:val="000000" w:themeColor="text1"/>
        </w:rPr>
        <w:t>MMSE: Mini–Mental State Examination</w:t>
      </w:r>
      <w:r w:rsidR="00692A96">
        <w:rPr>
          <w:rFonts w:ascii="Times New Roman" w:hAnsi="Times New Roman" w:cs="Times New Roman" w:hint="eastAsia"/>
          <w:szCs w:val="24"/>
        </w:rPr>
        <w:t>.</w:t>
      </w:r>
    </w:p>
    <w:p w:rsidR="00E92376" w:rsidRDefault="00E92376" w:rsidP="00E92376">
      <w:pPr>
        <w:widowControl/>
        <w:rPr>
          <w:rFonts w:ascii="Times New Roman" w:eastAsia="標楷體" w:hAnsi="Times New Roman" w:cs="Times New Roman"/>
          <w:b/>
          <w:color w:val="000000" w:themeColor="text1"/>
        </w:rPr>
        <w:sectPr w:rsidR="00E92376" w:rsidSect="00E9237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:rsidR="00E92376" w:rsidRPr="00E92376" w:rsidRDefault="00E92376" w:rsidP="00E92376">
      <w:pPr>
        <w:snapToGrid w:val="0"/>
        <w:jc w:val="both"/>
        <w:rPr>
          <w:rFonts w:ascii="Times New Roman" w:eastAsia="標楷體" w:hAnsi="Times New Roman" w:cs="Times New Roman"/>
          <w:color w:val="000000" w:themeColor="text1"/>
        </w:rPr>
      </w:pPr>
      <w:r w:rsidRPr="00E92376">
        <w:rPr>
          <w:rFonts w:ascii="Times New Roman" w:eastAsia="標楷體" w:hAnsi="Times New Roman" w:cs="Times New Roman"/>
          <w:b/>
          <w:color w:val="000000" w:themeColor="text1"/>
          <w:szCs w:val="24"/>
        </w:rPr>
        <w:t>Supplement</w:t>
      </w:r>
      <w:r w:rsidR="00953F0B">
        <w:rPr>
          <w:rFonts w:ascii="Times New Roman" w:eastAsia="標楷體" w:hAnsi="Times New Roman" w:cs="Times New Roman"/>
          <w:b/>
          <w:color w:val="000000" w:themeColor="text1"/>
          <w:szCs w:val="24"/>
        </w:rPr>
        <w:t>ary</w:t>
      </w:r>
      <w:r w:rsidRPr="00E92376">
        <w:rPr>
          <w:rFonts w:ascii="Times New Roman" w:eastAsia="標楷體" w:hAnsi="Times New Roman" w:cs="Times New Roman"/>
          <w:b/>
          <w:color w:val="000000" w:themeColor="text1"/>
        </w:rPr>
        <w:t xml:space="preserve"> Table 2. </w:t>
      </w:r>
      <w:r w:rsidRPr="00E92376">
        <w:rPr>
          <w:rFonts w:ascii="Times New Roman" w:eastAsia="標楷體" w:hAnsi="Times New Roman" w:cs="Times New Roman"/>
          <w:color w:val="000000" w:themeColor="text1"/>
        </w:rPr>
        <w:t xml:space="preserve">The comparisons of baseline socio-demographic factors, lifestyle behaviors, disease history, frailty status, sleep duration and </w:t>
      </w:r>
      <w:r w:rsidRPr="00E92376">
        <w:rPr>
          <w:rFonts w:ascii="Times New Roman" w:hAnsi="Times New Roman" w:cs="Times New Roman"/>
          <w:color w:val="000000" w:themeColor="text1"/>
        </w:rPr>
        <w:t>cognitive function</w:t>
      </w:r>
      <w:r w:rsidRPr="00E92376">
        <w:rPr>
          <w:rFonts w:ascii="Times New Roman" w:eastAsia="標楷體" w:hAnsi="Times New Roman" w:cs="Times New Roman"/>
          <w:color w:val="000000" w:themeColor="text1"/>
        </w:rPr>
        <w:t xml:space="preserve"> </w:t>
      </w:r>
      <w:r w:rsidRPr="00E92376">
        <w:rPr>
          <w:rFonts w:ascii="Times New Roman" w:hAnsi="Times New Roman" w:cs="Times New Roman"/>
          <w:color w:val="000000" w:themeColor="text1"/>
          <w:szCs w:val="24"/>
        </w:rPr>
        <w:t>between the subjects excluded and included</w:t>
      </w:r>
    </w:p>
    <w:tbl>
      <w:tblPr>
        <w:tblW w:w="8800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686"/>
        <w:gridCol w:w="1763"/>
        <w:gridCol w:w="1882"/>
        <w:gridCol w:w="1469"/>
      </w:tblGrid>
      <w:tr w:rsidR="00E92376" w:rsidRPr="00B96081" w:rsidTr="00CF2F15">
        <w:trPr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rPr>
                <w:rFonts w:ascii="Times New Roman" w:eastAsia="標楷體" w:hAnsi="Times New Roman" w:cs="Times New Roman"/>
                <w:b/>
                <w:i/>
                <w:color w:val="000000" w:themeColor="text1"/>
                <w:u w:val="single"/>
              </w:rPr>
            </w:pPr>
          </w:p>
        </w:tc>
        <w:tc>
          <w:tcPr>
            <w:tcW w:w="36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  <w:szCs w:val="24"/>
              </w:rPr>
              <w:t>Subjects</w:t>
            </w:r>
            <w:r w:rsidRPr="00B96081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 xml:space="preserve"> N (%)</w:t>
            </w:r>
          </w:p>
        </w:tc>
        <w:tc>
          <w:tcPr>
            <w:tcW w:w="14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96081">
              <w:rPr>
                <w:rFonts w:ascii="Times New Roman" w:eastAsia="標楷體" w:hAnsi="Times New Roman" w:cs="Times New Roman"/>
                <w:bCs/>
                <w:color w:val="000000" w:themeColor="text1"/>
                <w:kern w:val="0"/>
                <w:szCs w:val="24"/>
              </w:rPr>
              <w:t>Standardized effect size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92376" w:rsidRPr="00B96081" w:rsidRDefault="00E92376" w:rsidP="00CF2F15">
            <w:pPr>
              <w:snapToGrid w:val="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  <w:szCs w:val="24"/>
              </w:rPr>
              <w:t>Excluded</w:t>
            </w:r>
            <w:r w:rsidRPr="00B96081"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  <w:t xml:space="preserve"> (N=435)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  <w:szCs w:val="24"/>
              </w:rPr>
              <w:t>Included</w:t>
            </w: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 xml:space="preserve"> (N=912)</w:t>
            </w:r>
          </w:p>
        </w:tc>
        <w:tc>
          <w:tcPr>
            <w:tcW w:w="1469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</w:rPr>
            </w:pP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rPr>
                <w:rFonts w:ascii="Times New Roman" w:eastAsia="標楷體" w:hAnsi="Times New Roman" w:cs="Times New Roman"/>
                <w:b/>
                <w:i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b/>
                <w:i/>
                <w:color w:val="000000" w:themeColor="text1"/>
              </w:rPr>
              <w:t>Socio-demographic factor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Me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72 (39.5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477 (52.3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-0.26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76.45±6.9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74.03±6.4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0.37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ind w:firstLineChars="173" w:firstLine="41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65-7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94 (44.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533 (58.4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28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ind w:firstLineChars="173" w:firstLine="41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75-8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78 (40.9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310 (33.9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ind w:firstLineChars="173" w:firstLine="41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&gt;8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63 (14.4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69 (7.5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Educati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0.57</w:t>
            </w:r>
          </w:p>
        </w:tc>
      </w:tr>
      <w:tr w:rsidR="00E92376" w:rsidRPr="00B96081" w:rsidTr="00CF2F15">
        <w:trPr>
          <w:trHeight w:val="29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ind w:firstLineChars="173" w:firstLine="41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No educati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60 (13.8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04 (11.40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ind w:firstLineChars="173" w:firstLine="41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Primary educati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70 (39.1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58 (28.2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ind w:firstLineChars="173" w:firstLine="41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Secondary or tertiary educati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04 (47.0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550 (60.3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27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Marrie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61 (61.8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652 (71.4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Body mass index (kg/m</w:t>
            </w:r>
            <w:r w:rsidRPr="00B96081">
              <w:rPr>
                <w:rFonts w:ascii="Times New Roman" w:eastAsia="標楷體" w:hAnsi="Times New Roman" w:cs="Times New Roman"/>
                <w:color w:val="000000" w:themeColor="text1"/>
                <w:vertAlign w:val="superscript"/>
              </w:rPr>
              <w:t>2</w:t>
            </w: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24.66±3.8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24.37±3.5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0.08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 xml:space="preserve"> &lt;18.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6 (3.9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37 (4.0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 xml:space="preserve"> 18.5-2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17 (53.7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521 (57.1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 xml:space="preserve"> 25-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36 (33.6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305 (33.4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 xml:space="preserve"> </w:t>
            </w: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sym w:font="Symbol" w:char="F0B3"/>
            </w: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35 (8.6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49 (5.3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b/>
                <w:i/>
                <w:color w:val="000000" w:themeColor="text1"/>
              </w:rPr>
              <w:t>Lifestyle behavior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37 (8.7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84 (9.2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02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Alcohol drinkin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56 (13.2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18 (12.9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Physical activit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69 (63.2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660 (72.3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20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b/>
                <w:i/>
                <w:color w:val="000000" w:themeColor="text1"/>
              </w:rPr>
              <w:t>Disease histor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76 (57.1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468 (51.3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30 (22.3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51 (16.5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Heart diseas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47 (37.0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75 (30.1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6 (20.6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29 (25.11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10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Gou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4 (18.3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02 (11.18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Hyperuricem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9 (14.5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95 (10.42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Arthrit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5 (23.5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79 (19.63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Osteoporosi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3 (18.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62 (17.7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1 (9.0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56 (6.1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Catarac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71 (51.8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419 (45.9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8 (1.84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52 (5.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19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Fall histor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45 (57.6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11 (23.14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Sleep impairmen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58 (46.7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409 (44.8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Taking sleeping pill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45 (10.3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13 (23.3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33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b/>
                <w:i/>
                <w:color w:val="000000" w:themeColor="text1"/>
              </w:rPr>
              <w:t>Frailty statu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Robust (0 component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17 (30.0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369 (40.4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Pre-frailty (</w:t>
            </w:r>
            <w:r w:rsidRPr="00B9608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~2 </w:t>
            </w: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components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95 (50.1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443 (48.5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Frailty (</w:t>
            </w: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sym w:font="Symbol" w:char="F0B3"/>
            </w: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 xml:space="preserve"> 3 component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77 (19.7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00 (10.9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b/>
                <w:i/>
                <w:color w:val="000000" w:themeColor="text1"/>
              </w:rPr>
              <w:t>Frailty component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Shrinkin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44 (10.6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19 (13.05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-0.07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Poor endurance and energ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30 (7.1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37 (4.06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Low physical activity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29 (30.7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65 (18.09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Slowness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18 (51.0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329 (36.07)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E92376" w:rsidRPr="00B96081" w:rsidTr="00CF2F15">
        <w:trPr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ind w:firstLineChars="73" w:firstLine="175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B96081">
              <w:rPr>
                <w:rFonts w:ascii="Times New Roman" w:eastAsia="標楷體" w:hAnsi="Times New Roman" w:cs="Times New Roman"/>
                <w:color w:val="000000" w:themeColor="text1"/>
              </w:rPr>
              <w:t>Weaknes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2376" w:rsidRPr="00B96081" w:rsidRDefault="00E92376" w:rsidP="00CF2F15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167 (41.34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273 (29.93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2376" w:rsidRPr="00B96081" w:rsidRDefault="00E92376" w:rsidP="00CF2F15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96081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</w:tr>
    </w:tbl>
    <w:p w:rsidR="00E92376" w:rsidRPr="00B96081" w:rsidRDefault="00E92376" w:rsidP="00E92376">
      <w:pPr>
        <w:rPr>
          <w:rFonts w:ascii="Times New Roman" w:hAnsi="Times New Roman" w:cs="Times New Roman"/>
          <w:szCs w:val="24"/>
        </w:rPr>
      </w:pPr>
      <w:r w:rsidRPr="00B96081">
        <w:rPr>
          <w:rFonts w:ascii="Times New Roman" w:hAnsi="Times New Roman" w:cs="Times New Roman"/>
          <w:color w:val="000000" w:themeColor="text1"/>
        </w:rPr>
        <w:t>MMSE: Mini–Mental State Examination</w:t>
      </w:r>
      <w:r w:rsidR="00692A96">
        <w:rPr>
          <w:rFonts w:ascii="Times New Roman" w:hAnsi="Times New Roman" w:cs="Times New Roman"/>
          <w:color w:val="000000" w:themeColor="text1"/>
        </w:rPr>
        <w:t>.</w:t>
      </w:r>
      <w:bookmarkStart w:id="1" w:name="_GoBack"/>
      <w:bookmarkEnd w:id="1"/>
    </w:p>
    <w:p w:rsidR="00E92376" w:rsidRPr="00123C57" w:rsidRDefault="00E92376" w:rsidP="00E92376">
      <w:pPr>
        <w:widowControl/>
        <w:rPr>
          <w:rFonts w:ascii="Times New Roman" w:eastAsia="標楷體" w:hAnsi="Times New Roman" w:cs="Times New Roman"/>
          <w:b/>
          <w:color w:val="000000" w:themeColor="text1"/>
        </w:rPr>
      </w:pPr>
    </w:p>
    <w:p w:rsidR="000A4202" w:rsidRPr="00E92376" w:rsidRDefault="000A4202" w:rsidP="000A4202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sectPr w:rsidR="000A4202" w:rsidRPr="00E9237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3E91" w:rsidRDefault="001C3E91" w:rsidP="00F52907">
      <w:r>
        <w:separator/>
      </w:r>
    </w:p>
  </w:endnote>
  <w:endnote w:type="continuationSeparator" w:id="0">
    <w:p w:rsidR="001C3E91" w:rsidRDefault="001C3E91" w:rsidP="00F52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3E91" w:rsidRDefault="001C3E91" w:rsidP="00F52907">
      <w:r>
        <w:separator/>
      </w:r>
    </w:p>
  </w:footnote>
  <w:footnote w:type="continuationSeparator" w:id="0">
    <w:p w:rsidR="001C3E91" w:rsidRDefault="001C3E91" w:rsidP="00F52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202"/>
    <w:rsid w:val="000A4202"/>
    <w:rsid w:val="00194D60"/>
    <w:rsid w:val="001C3E91"/>
    <w:rsid w:val="003823E5"/>
    <w:rsid w:val="003D2EFF"/>
    <w:rsid w:val="00692A96"/>
    <w:rsid w:val="00953F0B"/>
    <w:rsid w:val="00D451CA"/>
    <w:rsid w:val="00E92376"/>
    <w:rsid w:val="00F5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8FF48"/>
  <w15:chartTrackingRefBased/>
  <w15:docId w15:val="{3CC9DF3B-8550-440D-92B3-5AA4E750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420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A42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F529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5290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529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52907"/>
    <w:rPr>
      <w:sz w:val="20"/>
      <w:szCs w:val="20"/>
    </w:rPr>
  </w:style>
  <w:style w:type="character" w:customStyle="1" w:styleId="a7">
    <w:name w:val="圖 字元"/>
    <w:basedOn w:val="a0"/>
    <w:link w:val="a8"/>
    <w:locked/>
    <w:rsid w:val="00F52907"/>
    <w:rPr>
      <w:rFonts w:ascii="Times New Roman" w:eastAsia="Times New Roman" w:hAnsi="Times New Roman" w:cs="Times New Roman"/>
      <w:bCs/>
      <w:sz w:val="28"/>
      <w:szCs w:val="28"/>
    </w:rPr>
  </w:style>
  <w:style w:type="paragraph" w:customStyle="1" w:styleId="a8">
    <w:name w:val="圖"/>
    <w:basedOn w:val="a"/>
    <w:link w:val="a7"/>
    <w:qFormat/>
    <w:rsid w:val="00F52907"/>
    <w:pPr>
      <w:widowControl/>
      <w:ind w:leftChars="6" w:left="1079" w:hangingChars="380" w:hanging="1065"/>
    </w:pPr>
    <w:rPr>
      <w:rFonts w:ascii="Times New Roman" w:eastAsia="Times New Roman" w:hAnsi="Times New Roman" w:cs="Times New Roman"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06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林正介 LIN CHENG-CHIEH</cp:lastModifiedBy>
  <cp:revision>7</cp:revision>
  <dcterms:created xsi:type="dcterms:W3CDTF">2023-06-12T00:44:00Z</dcterms:created>
  <dcterms:modified xsi:type="dcterms:W3CDTF">2023-12-12T00:56:00Z</dcterms:modified>
</cp:coreProperties>
</file>